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464"/>
        <w:tblW w:w="10440" w:type="dxa"/>
        <w:tblLayout w:type="fixed"/>
        <w:tblLook w:val="0680" w:firstRow="0" w:lastRow="0" w:firstColumn="1" w:lastColumn="0" w:noHBand="1" w:noVBand="1"/>
      </w:tblPr>
      <w:tblGrid>
        <w:gridCol w:w="3240"/>
        <w:gridCol w:w="2970"/>
        <w:gridCol w:w="4230"/>
      </w:tblGrid>
      <w:tr w:rsidR="00171BDD" w:rsidRPr="00092AB2" w14:paraId="5E7E01F6" w14:textId="77777777" w:rsidTr="007B1416">
        <w:trPr>
          <w:trHeight w:val="322"/>
        </w:trPr>
        <w:tc>
          <w:tcPr>
            <w:tcW w:w="10440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FD4648" w14:textId="303365EE" w:rsidR="00734033" w:rsidRPr="00092AB2" w:rsidRDefault="00FF7CF5" w:rsidP="00734033">
            <w:pPr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Additional File</w:t>
            </w:r>
            <w:r w:rsidR="00171BDD" w:rsidRPr="00092AB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="00C7762D" w:rsidRPr="00092AB2">
              <w:rPr>
                <w:rFonts w:ascii="Times New Roman" w:eastAsia="Calibri" w:hAnsi="Times New Roman" w:cs="Times New Roman"/>
                <w:b/>
                <w:bCs/>
              </w:rPr>
              <w:t>1</w:t>
            </w:r>
            <w:r w:rsidR="00171BDD" w:rsidRPr="00092AB2">
              <w:rPr>
                <w:rFonts w:ascii="Times New Roman" w:eastAsia="Calibri" w:hAnsi="Times New Roman" w:cs="Times New Roman"/>
                <w:b/>
                <w:bCs/>
              </w:rPr>
              <w:t xml:space="preserve">.  </w:t>
            </w:r>
            <w:bookmarkStart w:id="0" w:name="_Hlk64539508"/>
            <w:r w:rsidR="00AC307F" w:rsidRPr="00092AB2">
              <w:rPr>
                <w:rFonts w:ascii="Times New Roman" w:eastAsia="Calibri" w:hAnsi="Times New Roman" w:cs="Times New Roman"/>
                <w:bCs/>
              </w:rPr>
              <w:t xml:space="preserve">Overview of </w:t>
            </w:r>
            <w:r w:rsidR="002C61E1" w:rsidRPr="00092AB2">
              <w:rPr>
                <w:rFonts w:ascii="Times New Roman" w:eastAsia="Calibri" w:hAnsi="Times New Roman" w:cs="Times New Roman"/>
                <w:bCs/>
              </w:rPr>
              <w:t>the key stakeholders</w:t>
            </w:r>
            <w:r w:rsidR="00F936B3" w:rsidRPr="00092AB2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="002C61E1" w:rsidRPr="00092AB2">
              <w:rPr>
                <w:rFonts w:ascii="Times New Roman" w:eastAsia="Calibri" w:hAnsi="Times New Roman" w:cs="Times New Roman"/>
                <w:bCs/>
              </w:rPr>
              <w:t xml:space="preserve">and their associated roles in </w:t>
            </w:r>
            <w:r w:rsidR="00BF273B" w:rsidRPr="00092AB2">
              <w:rPr>
                <w:rFonts w:ascii="Times New Roman" w:eastAsia="Calibri" w:hAnsi="Times New Roman" w:cs="Times New Roman"/>
                <w:bCs/>
              </w:rPr>
              <w:t xml:space="preserve">the </w:t>
            </w:r>
            <w:r w:rsidR="003C0E78">
              <w:rPr>
                <w:rFonts w:ascii="Times New Roman" w:eastAsia="Calibri" w:hAnsi="Times New Roman" w:cs="Times New Roman"/>
                <w:bCs/>
              </w:rPr>
              <w:t>“</w:t>
            </w:r>
            <w:r w:rsidR="00BF273B" w:rsidRPr="00092AB2">
              <w:rPr>
                <w:rFonts w:ascii="Times New Roman" w:eastAsia="Calibri" w:hAnsi="Times New Roman" w:cs="Times New Roman"/>
                <w:bCs/>
              </w:rPr>
              <w:t>Virtual Patient Rounds in Neurology</w:t>
            </w:r>
            <w:r w:rsidR="003C0E78">
              <w:rPr>
                <w:rFonts w:ascii="Times New Roman" w:eastAsia="Calibri" w:hAnsi="Times New Roman" w:cs="Times New Roman"/>
                <w:bCs/>
              </w:rPr>
              <w:t>”</w:t>
            </w:r>
            <w:r w:rsidR="00BF273B" w:rsidRPr="00092AB2">
              <w:rPr>
                <w:rFonts w:ascii="Times New Roman" w:eastAsia="Calibri" w:hAnsi="Times New Roman" w:cs="Times New Roman"/>
                <w:bCs/>
              </w:rPr>
              <w:t xml:space="preserve"> elective</w:t>
            </w:r>
            <w:bookmarkEnd w:id="0"/>
          </w:p>
        </w:tc>
      </w:tr>
      <w:tr w:rsidR="00171BDD" w:rsidRPr="00092AB2" w14:paraId="688177E3" w14:textId="77777777" w:rsidTr="007B1416">
        <w:trPr>
          <w:trHeight w:val="218"/>
        </w:trPr>
        <w:tc>
          <w:tcPr>
            <w:tcW w:w="32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3ACAC8" w14:textId="6F3F36C9" w:rsidR="00171BDD" w:rsidRPr="00092AB2" w:rsidRDefault="00EB3647" w:rsidP="0073403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092AB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29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822535" w14:textId="531C406A" w:rsidR="00171BDD" w:rsidRPr="00092AB2" w:rsidRDefault="00EB3647" w:rsidP="0073403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092AB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Name</w:t>
            </w:r>
          </w:p>
        </w:tc>
        <w:tc>
          <w:tcPr>
            <w:tcW w:w="4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76260B" w14:textId="472D4D5C" w:rsidR="00171BDD" w:rsidRPr="00092AB2" w:rsidRDefault="00EB3647" w:rsidP="00734033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092AB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Role</w:t>
            </w:r>
            <w:r w:rsidR="00AA0F11" w:rsidRPr="00092AB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s</w:t>
            </w:r>
          </w:p>
        </w:tc>
      </w:tr>
      <w:tr w:rsidR="00171BDD" w:rsidRPr="00092AB2" w14:paraId="0499E39B" w14:textId="77777777" w:rsidTr="007B1416">
        <w:trPr>
          <w:trHeight w:val="576"/>
        </w:trPr>
        <w:tc>
          <w:tcPr>
            <w:tcW w:w="32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88251D9" w14:textId="35868B10" w:rsidR="00171BDD" w:rsidRPr="00092AB2" w:rsidRDefault="00EB3647" w:rsidP="00734033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urse Directors</w:t>
            </w:r>
            <w:r w:rsidR="004A0173" w:rsidRPr="00092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F7B8E48" w14:textId="77777777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DFDBE3" w14:textId="49C93315" w:rsidR="00171BDD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. Rachel </w:t>
            </w:r>
            <w:r w:rsidR="003645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.E. 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Salas</w:t>
            </w:r>
          </w:p>
          <w:p w14:paraId="3D6923C6" w14:textId="69C059AF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. Doris </w:t>
            </w:r>
            <w:r w:rsidR="003645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. 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Leung</w:t>
            </w:r>
          </w:p>
          <w:p w14:paraId="5226F5C9" w14:textId="6600B9DE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r. Carlos Romo</w:t>
            </w:r>
          </w:p>
          <w:p w14:paraId="3CE3F78C" w14:textId="4B4F41F2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r. Charlene Gamaldo</w:t>
            </w:r>
          </w:p>
          <w:p w14:paraId="53605ACE" w14:textId="420E6275" w:rsidR="00EB3647" w:rsidRPr="00092AB2" w:rsidRDefault="00EB3647" w:rsidP="0073403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CD881E3" w14:textId="3BD876F9" w:rsidR="00D101F9" w:rsidRPr="00092AB2" w:rsidRDefault="009069DA" w:rsidP="00E926DC">
            <w:pPr>
              <w:pStyle w:val="ListParagraph"/>
              <w:numPr>
                <w:ilvl w:val="0"/>
                <w:numId w:val="14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esign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d</w:t>
            </w: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nd 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mplemented</w:t>
            </w: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he</w:t>
            </w: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D101F9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lective</w:t>
            </w:r>
          </w:p>
          <w:p w14:paraId="07519B5D" w14:textId="4F844C0E" w:rsidR="002C61E1" w:rsidRPr="00092AB2" w:rsidRDefault="002C61E1" w:rsidP="00E926DC">
            <w:pPr>
              <w:pStyle w:val="ListParagraph"/>
              <w:numPr>
                <w:ilvl w:val="0"/>
                <w:numId w:val="3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eveloped the</w:t>
            </w:r>
            <w:r w:rsidR="009069DA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syllabus</w:t>
            </w:r>
            <w:r w:rsidR="00C322E0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B40E96C" w14:textId="6715C7EA" w:rsidR="00D101F9" w:rsidRPr="00092AB2" w:rsidRDefault="002C61E1" w:rsidP="00E926DC">
            <w:pPr>
              <w:pStyle w:val="ListParagraph"/>
              <w:numPr>
                <w:ilvl w:val="0"/>
                <w:numId w:val="3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Graded assignments for </w:t>
            </w:r>
            <w:r w:rsidR="00C322E0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Johns Hopkins students </w:t>
            </w:r>
          </w:p>
          <w:p w14:paraId="00DEAF88" w14:textId="47C1E124" w:rsidR="00C344E9" w:rsidRPr="00092AB2" w:rsidRDefault="00C344E9" w:rsidP="00E926DC">
            <w:pPr>
              <w:pStyle w:val="ListParagraph"/>
              <w:numPr>
                <w:ilvl w:val="0"/>
                <w:numId w:val="3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evelop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d</w:t>
            </w: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734033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the </w:t>
            </w: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e- and post-elective surveys</w:t>
            </w:r>
          </w:p>
          <w:p w14:paraId="2D94A3CA" w14:textId="6A7AA53E" w:rsidR="00D101F9" w:rsidRPr="00092AB2" w:rsidRDefault="00D101F9" w:rsidP="00E926DC">
            <w:pPr>
              <w:pStyle w:val="ListParagraph"/>
              <w:numPr>
                <w:ilvl w:val="0"/>
                <w:numId w:val="3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</w:t>
            </w:r>
            <w:r w:rsidR="009069DA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cruit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d</w:t>
            </w:r>
            <w:r w:rsidR="009069DA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734033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irtual </w:t>
            </w:r>
            <w:r w:rsidR="00B03D82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ounds </w:t>
            </w:r>
            <w:r w:rsidR="00734033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Attendings and </w:t>
            </w:r>
            <w:r w:rsidR="0050059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irtual Visiting Professors for </w:t>
            </w:r>
            <w:r w:rsidR="009069DA" w:rsidRPr="00092AB2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JHNeuroChat</w:t>
            </w:r>
            <w:r w:rsidR="0044534E" w:rsidRPr="00092AB2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s</w:t>
            </w:r>
          </w:p>
          <w:p w14:paraId="4498557C" w14:textId="2B95F512" w:rsidR="00D101F9" w:rsidRPr="00092AB2" w:rsidRDefault="00D101F9" w:rsidP="00E926DC">
            <w:pPr>
              <w:pStyle w:val="ListParagraph"/>
              <w:numPr>
                <w:ilvl w:val="0"/>
                <w:numId w:val="3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oderated </w:t>
            </w:r>
            <w:r w:rsidRPr="00092AB2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JHNeuroChats</w:t>
            </w:r>
            <w:r w:rsidR="00DD015B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nd created </w:t>
            </w:r>
            <w:r w:rsidR="00DD015B" w:rsidRPr="00092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015B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entimeter polls for 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ach</w:t>
            </w:r>
            <w:r w:rsidR="00DD015B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session</w:t>
            </w:r>
          </w:p>
          <w:p w14:paraId="4F1BACE3" w14:textId="5CBB7E98" w:rsidR="00D101F9" w:rsidRPr="00092AB2" w:rsidRDefault="00D101F9" w:rsidP="00E926DC">
            <w:pPr>
              <w:pStyle w:val="ListParagraph"/>
              <w:numPr>
                <w:ilvl w:val="0"/>
                <w:numId w:val="3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ed feedback sessions with students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nd faculty</w:t>
            </w:r>
          </w:p>
          <w:p w14:paraId="77EB0EE8" w14:textId="4B853177" w:rsidR="009069DA" w:rsidRPr="00092AB2" w:rsidRDefault="00741A6C" w:rsidP="00E926DC">
            <w:pPr>
              <w:pStyle w:val="ListParagraph"/>
              <w:numPr>
                <w:ilvl w:val="0"/>
                <w:numId w:val="3"/>
              </w:numPr>
              <w:spacing w:before="40" w:after="4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ent thank you notes, CV </w:t>
            </w:r>
            <w:r w:rsidR="002C61E1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nnotations</w:t>
            </w:r>
            <w:r w:rsidR="00DE5442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nd feedback to Virtual Visiting Professors and Virtual Rounds Attending</w:t>
            </w:r>
            <w:r w:rsidR="00B03D82" w:rsidRPr="00092AB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</w:t>
            </w:r>
          </w:p>
        </w:tc>
      </w:tr>
      <w:tr w:rsidR="00171BDD" w:rsidRPr="00092AB2" w14:paraId="070E85BA" w14:textId="77777777" w:rsidTr="00E926DC">
        <w:trPr>
          <w:trHeight w:val="576"/>
        </w:trPr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A4589" w14:textId="0591A973" w:rsidR="00171BDD" w:rsidRPr="00092AB2" w:rsidRDefault="00EB3647" w:rsidP="0073403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sler Apprentices</w:t>
            </w:r>
            <w:r w:rsidR="004A0173" w:rsidRPr="00092AB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302CF7" w14:textId="77777777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297C7D" w14:textId="042F5505" w:rsidR="00AA0F11" w:rsidRDefault="009C0EDB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. </w:t>
            </w:r>
            <w:r w:rsidR="00AA0F1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Christine Gummerso</w:t>
            </w:r>
            <w:r w:rsidR="00F8524B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  <w:p w14:paraId="162259F6" w14:textId="77777777" w:rsidR="00F8524B" w:rsidRPr="00092AB2" w:rsidRDefault="00F8524B" w:rsidP="00F852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Brian D. Lo</w:t>
            </w:r>
          </w:p>
          <w:p w14:paraId="7CB3F032" w14:textId="77777777" w:rsidR="00F8524B" w:rsidRPr="00092AB2" w:rsidRDefault="00F8524B" w:rsidP="00F852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Kori A. Porosnicu Rodriguez</w:t>
            </w:r>
          </w:p>
          <w:p w14:paraId="26DD62C1" w14:textId="25891162" w:rsidR="00F8524B" w:rsidRPr="00092AB2" w:rsidRDefault="00F8524B" w:rsidP="00F852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Zoe L. Cosner</w:t>
            </w:r>
          </w:p>
          <w:p w14:paraId="0F1B68DE" w14:textId="30BD5502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ylan Hardenbergh</w:t>
            </w:r>
          </w:p>
          <w:p w14:paraId="5F784E92" w14:textId="77777777" w:rsidR="00F8524B" w:rsidRPr="00092AB2" w:rsidRDefault="00F8524B" w:rsidP="00F852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iana M. Bongiorno</w:t>
            </w:r>
          </w:p>
          <w:p w14:paraId="5FC6E2ED" w14:textId="382A43D4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Julia Wainger</w:t>
            </w:r>
          </w:p>
          <w:p w14:paraId="12A5F1BA" w14:textId="6D39DC57" w:rsidR="00EB3647" w:rsidRPr="00092AB2" w:rsidRDefault="00EB3647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86E91" w14:textId="20844303" w:rsidR="00D101F9" w:rsidRPr="00092AB2" w:rsidRDefault="00D101F9" w:rsidP="00E926DC">
            <w:pPr>
              <w:pStyle w:val="ListParagraph"/>
              <w:numPr>
                <w:ilvl w:val="0"/>
                <w:numId w:val="13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esign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ed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implemented the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lective</w:t>
            </w:r>
          </w:p>
          <w:p w14:paraId="25155A69" w14:textId="50F9CDA1" w:rsidR="002149D9" w:rsidRPr="00092AB2" w:rsidRDefault="002C61E1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Promoted the elective among</w:t>
            </w:r>
            <w:r w:rsidR="002149D9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Johns Hopkins medical students </w:t>
            </w:r>
          </w:p>
          <w:p w14:paraId="0BC5B122" w14:textId="76399F16" w:rsidR="00C344E9" w:rsidRPr="00092AB2" w:rsidRDefault="00C344E9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evelop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ed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734033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pre- and post-elective surveys</w:t>
            </w:r>
          </w:p>
          <w:p w14:paraId="51BDC051" w14:textId="2CFAB99A" w:rsidR="00D101F9" w:rsidRPr="00092AB2" w:rsidRDefault="00D101F9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Led</w:t>
            </w:r>
            <w:r w:rsidR="009069DA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“Just-in-Time” faculty training</w:t>
            </w:r>
            <w:r w:rsidR="001D0B9B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ncluding 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</w:t>
            </w:r>
            <w:r w:rsidR="001D0B9B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emo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nstration</w:t>
            </w:r>
            <w:r w:rsidR="001D0B9B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="001D0B9B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rtual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="001D0B9B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unds </w:t>
            </w:r>
          </w:p>
          <w:p w14:paraId="75778F6B" w14:textId="68C7F7F0" w:rsidR="00D101F9" w:rsidRPr="00092AB2" w:rsidRDefault="00D101F9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heduled and organized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rtual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ounds</w:t>
            </w:r>
          </w:p>
          <w:p w14:paraId="1D222266" w14:textId="212638CF" w:rsidR="00D101F9" w:rsidRPr="00092AB2" w:rsidRDefault="003110D9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rved as peer </w:t>
            </w:r>
            <w:r w:rsidR="00D101F9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ntors 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r students </w:t>
            </w:r>
            <w:r w:rsidR="00B03D82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uring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="00B03D82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rtual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="00B03D82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ounds</w:t>
            </w:r>
          </w:p>
          <w:p w14:paraId="6281287E" w14:textId="77777777" w:rsidR="00D101F9" w:rsidRPr="00092AB2" w:rsidRDefault="00D101F9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er facilitators during </w:t>
            </w:r>
            <w:r w:rsidRPr="00092AB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HNeuroChats</w:t>
            </w:r>
          </w:p>
          <w:p w14:paraId="2AD3EE58" w14:textId="77777777" w:rsidR="00D101F9" w:rsidRPr="00092AB2" w:rsidRDefault="00D101F9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Coordinated student presentation topics</w:t>
            </w:r>
          </w:p>
          <w:p w14:paraId="2F9C4E6B" w14:textId="7982552D" w:rsidR="00D101F9" w:rsidRPr="00092AB2" w:rsidRDefault="00D101F9" w:rsidP="00E926DC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Analyzed pre- and post-</w:t>
            </w:r>
            <w:r w:rsidR="00FD4E4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lective 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survey data</w:t>
            </w:r>
          </w:p>
        </w:tc>
      </w:tr>
      <w:tr w:rsidR="00D101F9" w:rsidRPr="00092AB2" w14:paraId="28943F33" w14:textId="77777777" w:rsidTr="00E926DC">
        <w:trPr>
          <w:trHeight w:val="576"/>
        </w:trPr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536F40" w14:textId="401E62F0" w:rsidR="00D101F9" w:rsidRPr="00092AB2" w:rsidRDefault="00D101F9" w:rsidP="00734033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Course Coordinator</w:t>
            </w:r>
            <w:r w:rsidR="004A0173" w:rsidRPr="00092AB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*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FA511" w14:textId="53FBDE96" w:rsidR="00D101F9" w:rsidRPr="00092AB2" w:rsidRDefault="00D101F9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Bernadette Clark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0756C" w14:textId="77632E22" w:rsidR="0097270D" w:rsidRPr="00092AB2" w:rsidRDefault="002C61E1" w:rsidP="00E926DC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Enrolled Johns Hopkins students in the elective</w:t>
            </w:r>
          </w:p>
          <w:p w14:paraId="36BF4BB7" w14:textId="7830F5D6" w:rsidR="002C61E1" w:rsidRPr="00092AB2" w:rsidRDefault="002C61E1" w:rsidP="00E926DC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Coordinated final grades for Johns Hopkins students</w:t>
            </w:r>
          </w:p>
          <w:p w14:paraId="095400BE" w14:textId="73344007" w:rsidR="002C61E1" w:rsidRPr="00092AB2" w:rsidRDefault="002C61E1" w:rsidP="00E926DC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Served as the primary contact to address student questions and concerns throughout the elective</w:t>
            </w:r>
          </w:p>
          <w:p w14:paraId="064C2BB9" w14:textId="2D56498D" w:rsidR="00D101F9" w:rsidRPr="00092AB2" w:rsidRDefault="00D101F9" w:rsidP="00E926DC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istributed Zoom links prior to the start of each elective</w:t>
            </w:r>
          </w:p>
          <w:p w14:paraId="67CC6D91" w14:textId="5E63B1F4" w:rsidR="00D101F9" w:rsidRPr="00092AB2" w:rsidRDefault="00D101F9" w:rsidP="00E926DC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Zoom host during </w:t>
            </w:r>
            <w:r w:rsidRPr="00092AB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HNeuroChats</w:t>
            </w:r>
          </w:p>
        </w:tc>
      </w:tr>
      <w:tr w:rsidR="00D101F9" w:rsidRPr="00092AB2" w14:paraId="3E49E59B" w14:textId="77777777" w:rsidTr="00E926DC">
        <w:trPr>
          <w:trHeight w:val="576"/>
        </w:trPr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C93B03" w14:textId="77777777" w:rsidR="002113A6" w:rsidRDefault="00D101F9" w:rsidP="00734033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Undergraduate Student </w:t>
            </w:r>
          </w:p>
          <w:p w14:paraId="532CDAC1" w14:textId="4F10E90B" w:rsidR="00D101F9" w:rsidRPr="00092AB2" w:rsidRDefault="00D101F9" w:rsidP="00734033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(</w:t>
            </w:r>
            <w:r w:rsidR="002113A6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JH </w:t>
            </w:r>
            <w:proofErr w:type="spellStart"/>
            <w:r w:rsidRPr="00092AB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reDoc</w:t>
            </w:r>
            <w:proofErr w:type="spellEnd"/>
            <w:r w:rsidRPr="00092AB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D10210" w14:textId="0BA67B0B" w:rsidR="00D101F9" w:rsidRPr="00092AB2" w:rsidRDefault="00D101F9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Katherine Hu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4F824" w14:textId="49EC8FB3" w:rsidR="00D101F9" w:rsidRPr="00092AB2" w:rsidRDefault="00D101F9" w:rsidP="00E926DC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tended </w:t>
            </w:r>
            <w:r w:rsidRPr="00092AB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HNeuroChats</w:t>
            </w:r>
            <w:r w:rsidR="002C61E1" w:rsidRPr="00092AB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r w:rsidR="00E926DC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udent </w:t>
            </w:r>
            <w:r w:rsidR="00E926DC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2C61E1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resentations</w:t>
            </w:r>
          </w:p>
          <w:p w14:paraId="752436C3" w14:textId="7DE502CB" w:rsidR="00D101F9" w:rsidRPr="00092AB2" w:rsidRDefault="00D101F9" w:rsidP="00E926DC">
            <w:pPr>
              <w:pStyle w:val="ListParagraph"/>
              <w:numPr>
                <w:ilvl w:val="0"/>
                <w:numId w:val="6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stributed surveys to </w:t>
            </w:r>
            <w:r w:rsidRPr="00092AB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JHNeuroChat 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students</w:t>
            </w:r>
          </w:p>
        </w:tc>
      </w:tr>
      <w:tr w:rsidR="00E926DC" w:rsidRPr="00092AB2" w14:paraId="72254093" w14:textId="77777777" w:rsidTr="00E926DC">
        <w:trPr>
          <w:trHeight w:val="576"/>
        </w:trPr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65824" w14:textId="525E2E1F" w:rsidR="00E926DC" w:rsidRPr="00092AB2" w:rsidRDefault="00E926DC" w:rsidP="00734033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rtual Round</w:t>
            </w:r>
            <w:r w:rsidR="00370AF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</w:t>
            </w:r>
            <w:r w:rsidRPr="00092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Attendings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312FC" w14:textId="36A5716D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r. Carl Stafstrom</w:t>
            </w:r>
          </w:p>
          <w:p w14:paraId="512C26A3" w14:textId="12001621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r. Kelly Mills</w:t>
            </w:r>
          </w:p>
          <w:p w14:paraId="25D313EF" w14:textId="2BAA7D4C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. </w:t>
            </w:r>
            <w:proofErr w:type="spellStart"/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Yujie</w:t>
            </w:r>
            <w:proofErr w:type="spellEnd"/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ang</w:t>
            </w:r>
          </w:p>
          <w:p w14:paraId="2DB06DB3" w14:textId="6AD774F3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. Eric </w:t>
            </w:r>
            <w:proofErr w:type="spellStart"/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Kossoff</w:t>
            </w:r>
            <w:proofErr w:type="spellEnd"/>
          </w:p>
          <w:p w14:paraId="646D3681" w14:textId="6703E7A0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r. Barney Stern</w:t>
            </w:r>
          </w:p>
          <w:p w14:paraId="4CD0E1D5" w14:textId="3F043054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r. Carlos Romo</w:t>
            </w:r>
          </w:p>
          <w:p w14:paraId="04748299" w14:textId="59FC68EC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. </w:t>
            </w:r>
            <w:proofErr w:type="spellStart"/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Kemar</w:t>
            </w:r>
            <w:proofErr w:type="spellEnd"/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een</w:t>
            </w:r>
          </w:p>
          <w:p w14:paraId="1DD01E1E" w14:textId="753B3571" w:rsidR="00E926DC" w:rsidRPr="00092AB2" w:rsidRDefault="00E926DC" w:rsidP="00E926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Dr. Emily Harrington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711D4" w14:textId="77777777" w:rsidR="00E926DC" w:rsidRPr="00092AB2" w:rsidRDefault="00E926DC" w:rsidP="00E926DC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Attended “Just-in-Time” faculty training</w:t>
            </w:r>
          </w:p>
          <w:p w14:paraId="6048EB4E" w14:textId="08E03DF5" w:rsidR="00E926DC" w:rsidRPr="00092AB2" w:rsidRDefault="00E926DC" w:rsidP="00E926DC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d a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rtual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ounds team of 2-3 Johns Hopkins medical students</w:t>
            </w:r>
          </w:p>
          <w:p w14:paraId="3420252E" w14:textId="1696F42B" w:rsidR="00E926DC" w:rsidRPr="00092AB2" w:rsidRDefault="00E926DC" w:rsidP="00E926DC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Identified patients for students to interview and present during rounds</w:t>
            </w:r>
          </w:p>
          <w:p w14:paraId="0255AA9C" w14:textId="31E9460E" w:rsidR="00E926DC" w:rsidRPr="00092AB2" w:rsidRDefault="00E926DC" w:rsidP="00E926DC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vided complementary teaching during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rtual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ounds</w:t>
            </w:r>
          </w:p>
          <w:p w14:paraId="542031D9" w14:textId="0AF5E676" w:rsidR="00E926DC" w:rsidRPr="00092AB2" w:rsidRDefault="00E926DC" w:rsidP="00E926DC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Provided feedback on patient write-ups</w:t>
            </w:r>
          </w:p>
        </w:tc>
      </w:tr>
      <w:tr w:rsidR="00D101F9" w:rsidRPr="00092AB2" w14:paraId="3AC58FB9" w14:textId="77777777" w:rsidTr="007B1416">
        <w:trPr>
          <w:trHeight w:val="576"/>
        </w:trPr>
        <w:tc>
          <w:tcPr>
            <w:tcW w:w="324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EC8D52" w14:textId="2C67E96B" w:rsidR="00D101F9" w:rsidRPr="00092AB2" w:rsidRDefault="00D101F9" w:rsidP="0073403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rtual Visiting Professors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267F16D" w14:textId="499765DE" w:rsidR="00D101F9" w:rsidRPr="00092AB2" w:rsidRDefault="0019513B" w:rsidP="0073403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 Faculty Members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591CC89" w14:textId="4091E900" w:rsidR="00734033" w:rsidRPr="00092AB2" w:rsidRDefault="00D101F9" w:rsidP="00E926DC">
            <w:pPr>
              <w:pStyle w:val="ListParagraph"/>
              <w:numPr>
                <w:ilvl w:val="0"/>
                <w:numId w:val="10"/>
              </w:numPr>
              <w:spacing w:before="40" w:after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>Presented a one-hour interactive lecture</w:t>
            </w:r>
            <w:r w:rsidR="001D0B9B" w:rsidRPr="00092AB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participating students </w:t>
            </w:r>
            <w:r w:rsidR="00370AF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om around the world </w:t>
            </w:r>
          </w:p>
        </w:tc>
      </w:tr>
    </w:tbl>
    <w:p w14:paraId="10D51503" w14:textId="0D2066CA" w:rsidR="00C41D3F" w:rsidRPr="00092AB2" w:rsidRDefault="004A0173">
      <w:pPr>
        <w:rPr>
          <w:rFonts w:ascii="Times New Roman" w:hAnsi="Times New Roman" w:cs="Times New Roman"/>
          <w:sz w:val="18"/>
          <w:szCs w:val="18"/>
        </w:rPr>
      </w:pPr>
      <w:r w:rsidRPr="00092AB2">
        <w:rPr>
          <w:rFonts w:ascii="Times New Roman" w:hAnsi="Times New Roman" w:cs="Times New Roman"/>
          <w:sz w:val="18"/>
          <w:szCs w:val="18"/>
        </w:rPr>
        <w:t xml:space="preserve">* Denotes members of </w:t>
      </w:r>
      <w:r w:rsidR="0036453F">
        <w:rPr>
          <w:rFonts w:ascii="Times New Roman" w:hAnsi="Times New Roman" w:cs="Times New Roman"/>
          <w:sz w:val="18"/>
          <w:szCs w:val="18"/>
        </w:rPr>
        <w:t>T</w:t>
      </w:r>
      <w:r w:rsidRPr="00092AB2">
        <w:rPr>
          <w:rFonts w:ascii="Times New Roman" w:hAnsi="Times New Roman" w:cs="Times New Roman"/>
          <w:sz w:val="18"/>
          <w:szCs w:val="18"/>
        </w:rPr>
        <w:t>he Johns Hopkins Neurology Education Team</w:t>
      </w:r>
    </w:p>
    <w:sectPr w:rsidR="00C41D3F" w:rsidRPr="00092AB2" w:rsidSect="00B95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457F8"/>
    <w:multiLevelType w:val="hybridMultilevel"/>
    <w:tmpl w:val="E7180C02"/>
    <w:lvl w:ilvl="0" w:tplc="9152A45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53E4E"/>
    <w:multiLevelType w:val="hybridMultilevel"/>
    <w:tmpl w:val="D0B2DA50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33D1D"/>
    <w:multiLevelType w:val="hybridMultilevel"/>
    <w:tmpl w:val="68F28FB2"/>
    <w:lvl w:ilvl="0" w:tplc="A5788EA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2516C3"/>
    <w:multiLevelType w:val="hybridMultilevel"/>
    <w:tmpl w:val="2A705568"/>
    <w:lvl w:ilvl="0" w:tplc="4558CD4A">
      <w:start w:val="44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FEF59F5"/>
    <w:multiLevelType w:val="hybridMultilevel"/>
    <w:tmpl w:val="8C3A1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794A62"/>
    <w:multiLevelType w:val="hybridMultilevel"/>
    <w:tmpl w:val="8BB659B2"/>
    <w:lvl w:ilvl="0" w:tplc="F63E459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D068F6"/>
    <w:multiLevelType w:val="hybridMultilevel"/>
    <w:tmpl w:val="D1788E26"/>
    <w:lvl w:ilvl="0" w:tplc="A9F254A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F4268F"/>
    <w:multiLevelType w:val="hybridMultilevel"/>
    <w:tmpl w:val="D02EFDCE"/>
    <w:lvl w:ilvl="0" w:tplc="666A774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C14C3"/>
    <w:multiLevelType w:val="hybridMultilevel"/>
    <w:tmpl w:val="74242714"/>
    <w:lvl w:ilvl="0" w:tplc="F768F2A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D16F8"/>
    <w:multiLevelType w:val="hybridMultilevel"/>
    <w:tmpl w:val="9FD2BCD4"/>
    <w:lvl w:ilvl="0" w:tplc="90F8EB1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C77850"/>
    <w:multiLevelType w:val="hybridMultilevel"/>
    <w:tmpl w:val="2A2AE63C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C9712C"/>
    <w:multiLevelType w:val="hybridMultilevel"/>
    <w:tmpl w:val="D60AF97C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46682E"/>
    <w:multiLevelType w:val="hybridMultilevel"/>
    <w:tmpl w:val="D6C272FC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E96729"/>
    <w:multiLevelType w:val="hybridMultilevel"/>
    <w:tmpl w:val="84C29E62"/>
    <w:lvl w:ilvl="0" w:tplc="2D74254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2"/>
  </w:num>
  <w:num w:numId="5">
    <w:abstractNumId w:val="6"/>
  </w:num>
  <w:num w:numId="6">
    <w:abstractNumId w:val="7"/>
  </w:num>
  <w:num w:numId="7">
    <w:abstractNumId w:val="5"/>
  </w:num>
  <w:num w:numId="8">
    <w:abstractNumId w:val="8"/>
  </w:num>
  <w:num w:numId="9">
    <w:abstractNumId w:val="3"/>
  </w:num>
  <w:num w:numId="10">
    <w:abstractNumId w:val="10"/>
  </w:num>
  <w:num w:numId="11">
    <w:abstractNumId w:val="13"/>
  </w:num>
  <w:num w:numId="12">
    <w:abstractNumId w:val="11"/>
  </w:num>
  <w:num w:numId="13">
    <w:abstractNumId w:val="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DD"/>
    <w:rsid w:val="0003465B"/>
    <w:rsid w:val="00037CF7"/>
    <w:rsid w:val="0004146B"/>
    <w:rsid w:val="00092AB2"/>
    <w:rsid w:val="000B793F"/>
    <w:rsid w:val="000C65E0"/>
    <w:rsid w:val="000F6E72"/>
    <w:rsid w:val="001000AE"/>
    <w:rsid w:val="00131159"/>
    <w:rsid w:val="00171BDD"/>
    <w:rsid w:val="001755A8"/>
    <w:rsid w:val="0019513B"/>
    <w:rsid w:val="001B4B0C"/>
    <w:rsid w:val="001D0B9B"/>
    <w:rsid w:val="00206A59"/>
    <w:rsid w:val="002113A6"/>
    <w:rsid w:val="002149D9"/>
    <w:rsid w:val="002C3DEB"/>
    <w:rsid w:val="002C61E1"/>
    <w:rsid w:val="00302018"/>
    <w:rsid w:val="003110D9"/>
    <w:rsid w:val="003208D5"/>
    <w:rsid w:val="0036453F"/>
    <w:rsid w:val="00370AFA"/>
    <w:rsid w:val="003C0E78"/>
    <w:rsid w:val="0044534E"/>
    <w:rsid w:val="00486BE4"/>
    <w:rsid w:val="004A0173"/>
    <w:rsid w:val="00500591"/>
    <w:rsid w:val="00526539"/>
    <w:rsid w:val="00555C4A"/>
    <w:rsid w:val="00592F9B"/>
    <w:rsid w:val="00663F7D"/>
    <w:rsid w:val="00734033"/>
    <w:rsid w:val="00741A6C"/>
    <w:rsid w:val="0076460D"/>
    <w:rsid w:val="007828CB"/>
    <w:rsid w:val="0079528C"/>
    <w:rsid w:val="007971AC"/>
    <w:rsid w:val="007B1416"/>
    <w:rsid w:val="007E7207"/>
    <w:rsid w:val="0084750A"/>
    <w:rsid w:val="009069DA"/>
    <w:rsid w:val="0097270D"/>
    <w:rsid w:val="009C0EDB"/>
    <w:rsid w:val="00A0154C"/>
    <w:rsid w:val="00AA0F11"/>
    <w:rsid w:val="00AB048E"/>
    <w:rsid w:val="00AC307F"/>
    <w:rsid w:val="00B03D82"/>
    <w:rsid w:val="00B95E4C"/>
    <w:rsid w:val="00B97E69"/>
    <w:rsid w:val="00BA597A"/>
    <w:rsid w:val="00BF273B"/>
    <w:rsid w:val="00C322E0"/>
    <w:rsid w:val="00C344E9"/>
    <w:rsid w:val="00C41D3F"/>
    <w:rsid w:val="00C7762D"/>
    <w:rsid w:val="00C80345"/>
    <w:rsid w:val="00CD70D3"/>
    <w:rsid w:val="00D101F9"/>
    <w:rsid w:val="00D3469E"/>
    <w:rsid w:val="00DD015B"/>
    <w:rsid w:val="00DE5442"/>
    <w:rsid w:val="00E00399"/>
    <w:rsid w:val="00E4261F"/>
    <w:rsid w:val="00E926DC"/>
    <w:rsid w:val="00EB3647"/>
    <w:rsid w:val="00F22524"/>
    <w:rsid w:val="00F5768D"/>
    <w:rsid w:val="00F7099D"/>
    <w:rsid w:val="00F8524B"/>
    <w:rsid w:val="00F936B3"/>
    <w:rsid w:val="00FD4E41"/>
    <w:rsid w:val="00FD775D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FED7"/>
  <w15:chartTrackingRefBased/>
  <w15:docId w15:val="{DBFB7323-E90D-EA45-ACAD-8F2D0EF9F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D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A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30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7F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C3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0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07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07F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C61E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23548A-E33A-594E-81C4-A8A4570CB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o</dc:creator>
  <cp:keywords/>
  <dc:description/>
  <cp:lastModifiedBy>Brian Lo</cp:lastModifiedBy>
  <cp:revision>6</cp:revision>
  <dcterms:created xsi:type="dcterms:W3CDTF">2021-03-08T18:26:00Z</dcterms:created>
  <dcterms:modified xsi:type="dcterms:W3CDTF">2021-10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esthesia-and-analgesia</vt:lpwstr>
  </property>
  <property fmtid="{D5CDD505-2E9C-101B-9397-08002B2CF9AE}" pid="5" name="Mendeley Recent Style Name 1_1">
    <vt:lpwstr>Anesthesia and Analgesia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colorectal-cancer</vt:lpwstr>
  </property>
  <property fmtid="{D5CDD505-2E9C-101B-9397-08002B2CF9AE}" pid="11" name="Mendeley Recent Style Name 4_1">
    <vt:lpwstr>Clinical Colorectal Cancer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gastrointestinal-cancer</vt:lpwstr>
  </property>
  <property fmtid="{D5CDD505-2E9C-101B-9397-08002B2CF9AE}" pid="15" name="Mendeley Recent Style Name 6_1">
    <vt:lpwstr>Journal of Gastrointestinal Cancer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world-journal-of-surgery</vt:lpwstr>
  </property>
  <property fmtid="{D5CDD505-2E9C-101B-9397-08002B2CF9AE}" pid="21" name="Mendeley Recent Style Name 9_1">
    <vt:lpwstr>World Journal of Surgery</vt:lpwstr>
  </property>
</Properties>
</file>